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Population parameters of outlier</w:t>
      </w:r>
      <w:r>
        <w:rPr>
          <w:rFonts w:cs="Arial" w:ascii="Arial" w:hAnsi="Arial"/>
          <w:b/>
          <w:i/>
          <w:sz w:val="22"/>
          <w:szCs w:val="22"/>
          <w:vertAlign w:val="subscript"/>
        </w:rPr>
        <w:t xml:space="preserve"> </w:t>
      </w:r>
      <w:r>
        <w:rPr>
          <w:rFonts w:cs="Arial" w:ascii="Arial" w:hAnsi="Arial"/>
          <w:b/>
          <w:sz w:val="22"/>
          <w:szCs w:val="22"/>
        </w:rPr>
        <w:t>SNPs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/>
        <w:t xml:space="preserve">Population parameters for outlier SNPs, having </w:t>
      </w:r>
      <w:r>
        <w:rPr>
          <w:i/>
        </w:rPr>
        <w:t>F</w:t>
      </w:r>
      <w:r>
        <w:rPr>
          <w:i/>
          <w:vertAlign w:val="subscript"/>
        </w:rPr>
        <w:t xml:space="preserve">ST </w:t>
      </w:r>
      <w:r>
        <w:rPr/>
        <w:t xml:space="preserve">values larger than expected under a neutral model (&gt; 0.975 quantile).  NEAC = North-East Arctic cod; NCC-N = Norwegian coastal cod, north, NCC-S = Norwegian coastal cod, south; Syn. = Synonymous SNP; Non-syn. = Non-synonymous SNP; HWE Hardy-Weinberg equilibrium; NA = not applicable. Significance levels of </w:t>
      </w:r>
      <w:r>
        <w:rPr>
          <w:i/>
        </w:rPr>
        <w:t>F</w:t>
      </w:r>
      <w:r>
        <w:rPr>
          <w:i/>
          <w:vertAlign w:val="subscript"/>
        </w:rPr>
        <w:t xml:space="preserve">ST </w:t>
      </w:r>
      <w:r>
        <w:rPr/>
        <w:t>values were found by permutation testing in Arlequin v3.11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974"/>
        <w:gridCol w:w="2008"/>
        <w:gridCol w:w="2529"/>
        <w:gridCol w:w="1131"/>
        <w:gridCol w:w="975"/>
        <w:gridCol w:w="971"/>
        <w:gridCol w:w="972"/>
        <w:gridCol w:w="965"/>
        <w:gridCol w:w="1026"/>
        <w:gridCol w:w="969"/>
      </w:tblGrid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</w:t>
            </w:r>
            <w:r>
              <w:rPr>
                <w:b/>
                <w:i/>
                <w:vertAlign w:val="subscript"/>
              </w:rPr>
              <w:t>ST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BLASTX hit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Biological functio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yn. or non-syn.</w:t>
            </w:r>
          </w:p>
        </w:tc>
        <w:tc>
          <w:tcPr>
            <w:tcW w:w="29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llele frequencies</w:t>
            </w:r>
          </w:p>
        </w:tc>
        <w:tc>
          <w:tcPr>
            <w:tcW w:w="2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HWE test (p-values)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EAC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CC-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CC-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EAC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CC-N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CC-S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366_051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3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reatine kinase M-type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uscle contraction/ATP consumptio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366_102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2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reatine kinase M-type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uscle contraction/ATP consumptio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366_107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2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reatine kinase M-type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uscle contraction/ATP consumptio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394_036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0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0S ribosomal protein L10a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ranslatio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0738_016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63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omplement factor B precursor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Immune respons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4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6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0738_022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9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omplement factor B precursor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Immune respons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6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335_015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2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0S ribosomal protein L3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ranslatio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6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4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3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240_020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7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0 S ribosomal protein S21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ranslatio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183_030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6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o hits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4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4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1156_057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5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o hits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4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1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270_043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8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0S Ribosomal protein L5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ranslatio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n-sy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1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1108_033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7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hitinase precursor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esponse to other organism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9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6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1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0637_014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olichyl-diphosphooligosaccharide-protein glycotransferase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rotein amino acid N-linked glycosylatio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8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1339_023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1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ex hormone-binding globulin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ormone transpor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6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0493_026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0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o hits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4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4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49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397_043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0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/>
              <w:t>Comitin (CABP1-related protein p24)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ctin-binding protei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6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0339_004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9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 hits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9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0289_049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8</w:t>
            </w:r>
            <w:r>
              <w:rPr>
                <w:vertAlign w:val="superscript"/>
              </w:rPr>
              <w:t>*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o hits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y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8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392_124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8</w:t>
            </w:r>
            <w:r>
              <w:rPr>
                <w:vertAlign w:val="superscript"/>
              </w:rPr>
              <w:t>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reatine kinase M-type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uscle contraction/ATP consumptio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349_119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8</w:t>
            </w:r>
            <w:r>
              <w:rPr>
                <w:vertAlign w:val="superscript"/>
              </w:rPr>
              <w:t>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uanidinoacetate N-methyltransferase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reatine biosyntheis/muscle contractio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9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4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</w:tr>
      <w:tr>
        <w:trPr>
          <w:trHeight w:val="1202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1154_016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8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60 S ribosomal protein L5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ranslatio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6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4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1386_021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5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Vitellogenin-2 precursor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ipid transpor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6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0286_044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o hits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4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65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1106_045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2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rypsin precursor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rotease activit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7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0734_031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2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lang w:val="nb-NO"/>
              </w:rPr>
              <w:t>Cytosolic nonspecific dipeptidase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48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x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vertAlign w:val="superscript"/>
              </w:rPr>
            </w:pPr>
            <w:r>
              <w:rPr/>
              <w:t>0.0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2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0269_030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2</w:t>
            </w:r>
            <w:r>
              <w:rPr>
                <w:vertAlign w:val="superscript"/>
              </w:rPr>
              <w:t>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o hits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o hit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1331_039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1</w:t>
            </w:r>
            <w:r>
              <w:rPr>
                <w:vertAlign w:val="superscript"/>
              </w:rPr>
              <w:t>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eat shock 70 kD protein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esponse to hea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y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273_022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1</w:t>
            </w:r>
            <w:r>
              <w:rPr>
                <w:vertAlign w:val="superscript"/>
              </w:rPr>
              <w:t>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Ubiquitin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rotein catabolism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n-sy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</w:tr>
      <w:tr>
        <w:trPr>
          <w:trHeight w:val="300" w:hRule="atLeast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m137_003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8</w:t>
            </w:r>
            <w:r>
              <w:rPr>
                <w:vertAlign w:val="superscript"/>
              </w:rPr>
              <w:t>*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o hits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8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</w:t>
            </w:r>
          </w:p>
        </w:tc>
      </w:tr>
    </w:tbl>
    <w:p>
      <w:pPr>
        <w:pStyle w:val="Normal"/>
        <w:spacing w:lineRule="auto" w:line="48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*</w:t>
      </w:r>
      <w:r>
        <w:rPr/>
        <w:t>P &lt; 0.05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**</w:t>
      </w:r>
      <w:r>
        <w:rPr/>
        <w:t>P &lt; 0.01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***</w:t>
      </w:r>
      <w:r>
        <w:rPr/>
        <w:t>P &lt; 0.001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****</w:t>
      </w:r>
      <w:r>
        <w:rPr/>
        <w:t>P &lt; 0.0001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character" w:styleId="TopptekstTegn">
    <w:name w:val="Topptekst Tegn"/>
    <w:basedOn w:val="Standardskriftforavsnitt"/>
    <w:qFormat/>
    <w:rPr/>
  </w:style>
  <w:style w:type="character" w:styleId="BunntekstTegn">
    <w:name w:val="Bunntekst Tegn"/>
    <w:basedOn w:val="Standardskriftforavsnitt"/>
    <w:qFormat/>
    <w:rPr/>
  </w:style>
  <w:style w:type="character" w:styleId="BobletekstTegn">
    <w:name w:val="Bobletekst Tegn"/>
    <w:basedOn w:val="Standardskriftforavsnit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obletekst">
    <w:name w:val="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jon">
    <w:name w:val="Revisj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9T21:03:00Z</dcterms:created>
  <dc:creator>Thomas Moen</dc:creator>
  <dc:description/>
  <cp:keywords/>
  <dc:language>en-US</dc:language>
  <cp:lastModifiedBy>Thomas Moen</cp:lastModifiedBy>
  <dcterms:modified xsi:type="dcterms:W3CDTF">2008-02-19T21:14:00Z</dcterms:modified>
  <cp:revision>3</cp:revision>
  <dc:subject/>
  <dc:title/>
</cp:coreProperties>
</file>